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1D7" w:rsidRPr="00406526" w:rsidRDefault="00C211D7" w:rsidP="00C211D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06526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.</w:t>
      </w:r>
      <w:r w:rsidRPr="00406526">
        <w:rPr>
          <w:rFonts w:ascii="Times New Roman" w:hAnsi="Times New Roman"/>
          <w:sz w:val="24"/>
          <w:szCs w:val="24"/>
        </w:rPr>
        <w:t xml:space="preserve"> Details of the 41</w:t>
      </w:r>
      <w:bookmarkStart w:id="0" w:name="_GoBack"/>
      <w:bookmarkEnd w:id="0"/>
      <w:r w:rsidRPr="00406526">
        <w:rPr>
          <w:rFonts w:ascii="Times New Roman" w:hAnsi="Times New Roman"/>
          <w:sz w:val="24"/>
          <w:szCs w:val="24"/>
        </w:rPr>
        <w:t xml:space="preserve"> microsatellite loci used for the calculation of </w:t>
      </w:r>
      <w:proofErr w:type="spellStart"/>
      <w:r w:rsidRPr="00406526">
        <w:rPr>
          <w:rFonts w:ascii="Times New Roman" w:hAnsi="Times New Roman"/>
          <w:sz w:val="24"/>
          <w:szCs w:val="24"/>
        </w:rPr>
        <w:t>multilocus</w:t>
      </w:r>
      <w:proofErr w:type="spellEnd"/>
      <w:r w:rsidRPr="00406526">
        <w:rPr>
          <w:rFonts w:ascii="Times New Roman" w:hAnsi="Times New Roman"/>
          <w:sz w:val="24"/>
          <w:szCs w:val="24"/>
        </w:rPr>
        <w:t xml:space="preserve"> heterozygosity (see Methods for details)</w:t>
      </w:r>
      <w:r>
        <w:rPr>
          <w:rFonts w:ascii="Times New Roman" w:hAnsi="Times New Roman"/>
          <w:sz w:val="24"/>
          <w:szCs w:val="24"/>
        </w:rPr>
        <w:t>.</w:t>
      </w:r>
      <w:r w:rsidRPr="00406526">
        <w:rPr>
          <w:rFonts w:ascii="Times New Roman" w:hAnsi="Times New Roman"/>
          <w:sz w:val="24"/>
          <w:szCs w:val="24"/>
        </w:rPr>
        <w:t xml:space="preserve"> “Mix” denotes the PCR </w:t>
      </w:r>
      <w:proofErr w:type="spellStart"/>
      <w:r w:rsidRPr="00406526">
        <w:rPr>
          <w:rFonts w:ascii="Times New Roman" w:hAnsi="Times New Roman"/>
          <w:sz w:val="24"/>
          <w:szCs w:val="24"/>
        </w:rPr>
        <w:t>mastermix</w:t>
      </w:r>
      <w:proofErr w:type="spellEnd"/>
      <w:r w:rsidRPr="00406526">
        <w:rPr>
          <w:rFonts w:ascii="Times New Roman" w:hAnsi="Times New Roman"/>
          <w:sz w:val="24"/>
          <w:szCs w:val="24"/>
        </w:rPr>
        <w:t xml:space="preserve"> used and “Ta” indicates the annealing temperature used.</w:t>
      </w:r>
    </w:p>
    <w:p w:rsidR="00C211D7" w:rsidRPr="00406526" w:rsidRDefault="00C211D7" w:rsidP="00C211D7">
      <w:pPr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3786"/>
        <w:gridCol w:w="887"/>
        <w:gridCol w:w="710"/>
        <w:gridCol w:w="1536"/>
      </w:tblGrid>
      <w:tr w:rsidR="00C211D7" w:rsidRPr="00406526" w:rsidTr="00E5660F">
        <w:trPr>
          <w:trHeight w:val="1028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Mix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Number of alleles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Pv9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1</w:t>
              </w:r>
            </w:hyperlink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g6.1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g6.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g8.10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PvcA</w:t>
            </w:r>
            <w:proofErr w:type="spellEnd"/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Coltman</w:t>
            </w:r>
            <w:proofErr w:type="spellEnd"/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PvcE</w:t>
            </w:r>
            <w:proofErr w:type="spellEnd"/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Coltman</w:t>
            </w:r>
            <w:proofErr w:type="spellEnd"/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a4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Gemmell</w:t>
            </w:r>
            <w:proofErr w:type="spellEnd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g1.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Gemmell</w:t>
            </w:r>
            <w:proofErr w:type="spellEnd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OrrFCB2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uchan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OrrFCB7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uchan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M11a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oelzel</w:t>
            </w:r>
            <w:proofErr w:type="spellEnd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Lc28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vis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Lw10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vis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c7t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cwCgDh1.8 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Dh3.6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cwCgDh4.7 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CgDh5.8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cwCgDh7tg 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cwCgDhB.14 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rnandez-Velazquez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Zcwb09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lf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c0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lf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c11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lf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d02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lf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e0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lf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Ssl301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Huebinger</w:t>
            </w:r>
            <w:proofErr w:type="spellEnd"/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a05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b07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c01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e04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e12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Zcwf07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1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2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r w:rsidRPr="004065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az2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az3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az5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az6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Agaz10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ffman </w:t>
            </w:r>
            <w:hyperlink w:anchor="_ENREF_1" w:tooltip="Allen, 1995 #242" w:history="1">
              <w:r w:rsidRPr="00406526">
                <w:rPr>
                  <w:rFonts w:ascii="Times New Roman" w:hAnsi="Times New Roman"/>
                  <w:color w:val="000000"/>
                  <w:sz w:val="24"/>
                  <w:szCs w:val="24"/>
                  <w:vertAlign w:val="superscript"/>
                </w:rPr>
                <w:t>7</w:t>
              </w:r>
            </w:hyperlink>
            <w:r w:rsidRPr="0040652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hyperlink w:anchor="_ENREF_12" w:tooltip="Hoffman, 2009 #2914" w:history="1"/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211D7" w:rsidRPr="00406526" w:rsidTr="00250946">
        <w:tc>
          <w:tcPr>
            <w:tcW w:w="1257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cwe05 </w:t>
            </w:r>
          </w:p>
        </w:tc>
        <w:tc>
          <w:tcPr>
            <w:tcW w:w="2048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unpublished</w:t>
            </w:r>
          </w:p>
        </w:tc>
        <w:tc>
          <w:tcPr>
            <w:tcW w:w="480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4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1" w:type="pct"/>
          </w:tcPr>
          <w:p w:rsidR="00C211D7" w:rsidRPr="00406526" w:rsidRDefault="00C211D7" w:rsidP="0025094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52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1. Allen PJ, Amos W, Pomeroy PP, Twiss SD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.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Microsatellite variation in grey seals (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Halichoer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gryp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) shows evidence of genetic differentiation between two British breeding colonies. </w:t>
      </w:r>
      <w:proofErr w:type="spellStart"/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Ecol. 1995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4: 653–662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2.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Coltman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DW, Bowen WD, Wright JM.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PCR primers for harbour seal (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Phoca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vitulina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concolour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) microsatellites amplify polymorphic loci in other pinniped species. </w:t>
      </w:r>
      <w:proofErr w:type="spellStart"/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Ecol. 1996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5: 161-163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lastRenderedPageBreak/>
        <w:t xml:space="preserve">3.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Gemmell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NJ, Allen PJ, Goodman SJ, Reed JZ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.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Interspecific microsatellite markers for the study of pinniped populations.</w:t>
      </w:r>
      <w:proofErr w:type="gram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Ecol. 1997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6: 661-666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4. Buchanan FC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Maier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LD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Th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ue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TD,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DeMarch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BGE, Stewart REA. </w:t>
      </w:r>
      <w:proofErr w:type="gram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Microsatellites from the Atlantic walrus Odobenus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rosmar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rosmar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.</w:t>
      </w:r>
      <w:proofErr w:type="gram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Ecol. 1998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7: 1083-1085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5.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Hoelzel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AR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L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Boeuf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BJ, Reiter J, Campagna C.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Alpha-male paternity in elephant seals.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Behav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Sociobi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1996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46: 298-306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6. Davis CS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Gelatt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TS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Siniff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D, Strobeck </w:t>
      </w:r>
      <w:proofErr w:type="gram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C 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.</w:t>
      </w:r>
      <w:proofErr w:type="gram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Dinucleotide microsatellite markers from the Antarctic seals and their use in other pinnipeds.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Notes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.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2002;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2: 203-208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7. Hernandez-Velazquez FD, Galindo-Sanchez CE, Taylor MI, De La Rosa-Velez J, Cote IM, et al. </w:t>
      </w:r>
      <w:proofErr w:type="gram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New polymorphic microsatellite markers for California sea lions (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Zalophus</w:t>
      </w:r>
      <w:proofErr w:type="spellEnd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californian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).</w:t>
      </w:r>
      <w:proofErr w:type="gram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Notes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2005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5: 140-142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8. Wolf JBW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T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autz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D,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Caccone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A,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Steinfartz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S.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Development of new microsatellite loci and evaluation of loci from other pinniped species for the Galapagos sea lion (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Zalophus</w:t>
      </w:r>
      <w:proofErr w:type="spellEnd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californianus</w:t>
      </w:r>
      <w:proofErr w:type="spellEnd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wollebaeki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). Con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Gen. 2005;</w:t>
      </w:r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9.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Huebinger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RM, Louis Jr EE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Gelatt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T, Rea LD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Bickham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JW (2007) Characterization of eight microsatellite loci in Steller sea lions (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Eumetopia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jubat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).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Notes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2007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7: 1097-1099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0. Hoffman JI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Steinfartz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S, Wolf 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JBW.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Ten novel dinucleotide microsatellite loci cloned from the Galápagos sea lion (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Zalophus</w:t>
      </w:r>
      <w:proofErr w:type="spellEnd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californianus</w:t>
      </w:r>
      <w:proofErr w:type="spellEnd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7A48F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wollebaeki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) are polymorphic in other pinniped species.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Notes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2007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7: 103–105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1. Hoffman JI,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Dasmahapatra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KK, Nichols </w:t>
      </w:r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HJ.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Ten novel polymorphic dinucleotide microsatellite loci cloned from the Antarctic fur seal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Arctocephalus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>gazella</w:t>
      </w:r>
      <w:proofErr w:type="spellEnd"/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spellStart"/>
      <w:proofErr w:type="gram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M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>Ecol</w:t>
      </w:r>
      <w:proofErr w:type="spellEnd"/>
      <w:r w:rsidR="007A48F0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Res. 2008;</w:t>
      </w:r>
      <w:r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8: 459–461.</w:t>
      </w:r>
      <w:proofErr w:type="gramEnd"/>
    </w:p>
    <w:p w:rsidR="00C211D7" w:rsidRPr="00406526" w:rsidRDefault="007A48F0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2. Hoffman JI. </w:t>
      </w:r>
      <w:r w:rsidR="00C211D7"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A panel of new microsatellite loci for genetic studies of Antarctic fur seals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and other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otariids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.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Conserv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Gen. 2009;</w:t>
      </w:r>
      <w:r w:rsidR="00C211D7" w:rsidRPr="0040652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10: 989–992.</w:t>
      </w:r>
      <w:proofErr w:type="gramEnd"/>
    </w:p>
    <w:p w:rsidR="00C211D7" w:rsidRPr="00406526" w:rsidRDefault="00C211D7" w:rsidP="00C211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C211D7" w:rsidRPr="00406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1D7"/>
    <w:rsid w:val="001C340B"/>
    <w:rsid w:val="0024131D"/>
    <w:rsid w:val="00367A9A"/>
    <w:rsid w:val="0047690A"/>
    <w:rsid w:val="0048574B"/>
    <w:rsid w:val="00490D3C"/>
    <w:rsid w:val="004F0A01"/>
    <w:rsid w:val="005A23A4"/>
    <w:rsid w:val="005C3335"/>
    <w:rsid w:val="006D0E75"/>
    <w:rsid w:val="006D6446"/>
    <w:rsid w:val="007A48F0"/>
    <w:rsid w:val="008041EE"/>
    <w:rsid w:val="009029EA"/>
    <w:rsid w:val="009642EE"/>
    <w:rsid w:val="009C7DB1"/>
    <w:rsid w:val="00A9646F"/>
    <w:rsid w:val="00AB4BEC"/>
    <w:rsid w:val="00B223FE"/>
    <w:rsid w:val="00B51A44"/>
    <w:rsid w:val="00C211D7"/>
    <w:rsid w:val="00D03172"/>
    <w:rsid w:val="00DB01CA"/>
    <w:rsid w:val="00DF1367"/>
    <w:rsid w:val="00E32D74"/>
    <w:rsid w:val="00E462AC"/>
    <w:rsid w:val="00E5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1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211D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1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1D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D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1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211D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1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1D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D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L</dc:creator>
  <cp:lastModifiedBy>UoL</cp:lastModifiedBy>
  <cp:revision>2</cp:revision>
  <dcterms:created xsi:type="dcterms:W3CDTF">2015-12-10T17:30:00Z</dcterms:created>
  <dcterms:modified xsi:type="dcterms:W3CDTF">2015-12-10T17:30:00Z</dcterms:modified>
</cp:coreProperties>
</file>